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726"/>
        <w:gridCol w:w="810"/>
        <w:gridCol w:w="730"/>
        <w:gridCol w:w="800"/>
        <w:gridCol w:w="730"/>
        <w:gridCol w:w="28"/>
        <w:gridCol w:w="683"/>
        <w:gridCol w:w="1170"/>
        <w:gridCol w:w="930"/>
        <w:gridCol w:w="930"/>
        <w:gridCol w:w="930"/>
        <w:gridCol w:w="930"/>
        <w:gridCol w:w="930"/>
        <w:gridCol w:w="930"/>
        <w:gridCol w:w="1620"/>
      </w:tblGrid>
      <w:tr w:rsidR="00AE1580" w:rsidRPr="00AE1580" w14:paraId="63D85483" w14:textId="77777777" w:rsidTr="00D1408F">
        <w:trPr>
          <w:trHeight w:val="321"/>
        </w:trPr>
        <w:tc>
          <w:tcPr>
            <w:tcW w:w="1329" w:type="dxa"/>
            <w:vMerge w:val="restart"/>
            <w:shd w:val="clear" w:color="000000" w:fill="BFBFBF"/>
            <w:vAlign w:val="center"/>
          </w:tcPr>
          <w:p w14:paraId="1E6992D1" w14:textId="20DF151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DNF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</w:t>
            </w: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mg total protein)</w:t>
            </w:r>
          </w:p>
        </w:tc>
        <w:tc>
          <w:tcPr>
            <w:tcW w:w="4507" w:type="dxa"/>
            <w:gridSpan w:val="7"/>
            <w:shd w:val="clear" w:color="auto" w:fill="BFBFBF" w:themeFill="background1" w:themeFillShade="BF"/>
            <w:noWrap/>
            <w:vAlign w:val="center"/>
          </w:tcPr>
          <w:p w14:paraId="53323072" w14:textId="3E41320B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>Uninjured</w:t>
            </w:r>
          </w:p>
        </w:tc>
        <w:tc>
          <w:tcPr>
            <w:tcW w:w="1170" w:type="dxa"/>
            <w:vMerge w:val="restart"/>
            <w:shd w:val="clear" w:color="000000" w:fill="BFBFBF"/>
            <w:vAlign w:val="center"/>
          </w:tcPr>
          <w:p w14:paraId="47795B0F" w14:textId="68C73D48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al Significance</w:t>
            </w:r>
          </w:p>
        </w:tc>
        <w:tc>
          <w:tcPr>
            <w:tcW w:w="5580" w:type="dxa"/>
            <w:gridSpan w:val="6"/>
            <w:shd w:val="clear" w:color="auto" w:fill="BFBFBF" w:themeFill="background1" w:themeFillShade="BF"/>
            <w:vAlign w:val="center"/>
          </w:tcPr>
          <w:p w14:paraId="15A71988" w14:textId="58CC6454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4 hours post-CCI</w:t>
            </w:r>
          </w:p>
        </w:tc>
        <w:tc>
          <w:tcPr>
            <w:tcW w:w="1620" w:type="dxa"/>
            <w:vMerge w:val="restart"/>
            <w:shd w:val="clear" w:color="000000" w:fill="BFBFBF"/>
            <w:vAlign w:val="center"/>
          </w:tcPr>
          <w:p w14:paraId="468B2A08" w14:textId="6D188C1B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al Significance</w:t>
            </w:r>
          </w:p>
        </w:tc>
      </w:tr>
      <w:tr w:rsidR="00AE1580" w:rsidRPr="00AE1580" w14:paraId="7A8AF2F1" w14:textId="77777777" w:rsidTr="00D1408F">
        <w:trPr>
          <w:trHeight w:val="250"/>
        </w:trPr>
        <w:tc>
          <w:tcPr>
            <w:tcW w:w="1329" w:type="dxa"/>
            <w:vMerge/>
            <w:shd w:val="clear" w:color="000000" w:fill="BFBFBF"/>
            <w:vAlign w:val="center"/>
          </w:tcPr>
          <w:p w14:paraId="0A60B9A0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6" w:type="dxa"/>
            <w:gridSpan w:val="2"/>
            <w:shd w:val="clear" w:color="auto" w:fill="BFBFBF" w:themeFill="background1" w:themeFillShade="BF"/>
            <w:noWrap/>
            <w:vAlign w:val="bottom"/>
          </w:tcPr>
          <w:p w14:paraId="3517BF8D" w14:textId="274C7A4E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S</w:t>
            </w:r>
          </w:p>
        </w:tc>
        <w:tc>
          <w:tcPr>
            <w:tcW w:w="1530" w:type="dxa"/>
            <w:gridSpan w:val="2"/>
            <w:shd w:val="clear" w:color="auto" w:fill="BFBFBF" w:themeFill="background1" w:themeFillShade="BF"/>
            <w:vAlign w:val="bottom"/>
          </w:tcPr>
          <w:p w14:paraId="399515F5" w14:textId="288FE125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441" w:type="dxa"/>
            <w:gridSpan w:val="3"/>
            <w:shd w:val="clear" w:color="auto" w:fill="BFBFBF" w:themeFill="background1" w:themeFillShade="BF"/>
            <w:vAlign w:val="bottom"/>
          </w:tcPr>
          <w:p w14:paraId="3BBDD75D" w14:textId="32BD1A44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R</w:t>
            </w:r>
          </w:p>
        </w:tc>
        <w:tc>
          <w:tcPr>
            <w:tcW w:w="1170" w:type="dxa"/>
            <w:vMerge/>
            <w:shd w:val="clear" w:color="000000" w:fill="BFBFBF"/>
            <w:vAlign w:val="bottom"/>
          </w:tcPr>
          <w:p w14:paraId="7CFBD303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60" w:type="dxa"/>
            <w:gridSpan w:val="2"/>
            <w:shd w:val="clear" w:color="auto" w:fill="BFBFBF" w:themeFill="background1" w:themeFillShade="BF"/>
            <w:vAlign w:val="bottom"/>
          </w:tcPr>
          <w:p w14:paraId="5DF1F015" w14:textId="07ECD0A9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S</w:t>
            </w:r>
          </w:p>
        </w:tc>
        <w:tc>
          <w:tcPr>
            <w:tcW w:w="1860" w:type="dxa"/>
            <w:gridSpan w:val="2"/>
            <w:shd w:val="clear" w:color="auto" w:fill="BFBFBF" w:themeFill="background1" w:themeFillShade="BF"/>
            <w:vAlign w:val="bottom"/>
          </w:tcPr>
          <w:p w14:paraId="427A8E6B" w14:textId="2CEF08DA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60" w:type="dxa"/>
            <w:gridSpan w:val="2"/>
            <w:shd w:val="clear" w:color="auto" w:fill="BFBFBF" w:themeFill="background1" w:themeFillShade="BF"/>
            <w:vAlign w:val="bottom"/>
          </w:tcPr>
          <w:p w14:paraId="63DB1E30" w14:textId="69335D72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R</w:t>
            </w:r>
          </w:p>
        </w:tc>
        <w:tc>
          <w:tcPr>
            <w:tcW w:w="1620" w:type="dxa"/>
            <w:vMerge/>
            <w:shd w:val="clear" w:color="000000" w:fill="BFBFBF"/>
            <w:vAlign w:val="bottom"/>
          </w:tcPr>
          <w:p w14:paraId="6821FA44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E1580" w:rsidRPr="00AE1580" w14:paraId="16A7C760" w14:textId="77777777" w:rsidTr="00D1408F">
        <w:trPr>
          <w:trHeight w:val="250"/>
        </w:trPr>
        <w:tc>
          <w:tcPr>
            <w:tcW w:w="1329" w:type="dxa"/>
            <w:vMerge/>
            <w:shd w:val="clear" w:color="000000" w:fill="BFBFBF"/>
            <w:vAlign w:val="center"/>
          </w:tcPr>
          <w:p w14:paraId="3F970B80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bottom"/>
          </w:tcPr>
          <w:p w14:paraId="44F9CC71" w14:textId="0F86CFCC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10" w:type="dxa"/>
            <w:shd w:val="clear" w:color="auto" w:fill="BFBFBF" w:themeFill="background1" w:themeFillShade="BF"/>
            <w:vAlign w:val="bottom"/>
          </w:tcPr>
          <w:p w14:paraId="3E24F2FA" w14:textId="3D199D2F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730" w:type="dxa"/>
            <w:shd w:val="clear" w:color="auto" w:fill="BFBFBF" w:themeFill="background1" w:themeFillShade="BF"/>
            <w:vAlign w:val="bottom"/>
          </w:tcPr>
          <w:p w14:paraId="2A8A3830" w14:textId="1AAFF209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00" w:type="dxa"/>
            <w:shd w:val="clear" w:color="auto" w:fill="BFBFBF" w:themeFill="background1" w:themeFillShade="BF"/>
            <w:vAlign w:val="bottom"/>
          </w:tcPr>
          <w:p w14:paraId="139A5B56" w14:textId="6AE51490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730" w:type="dxa"/>
            <w:shd w:val="clear" w:color="auto" w:fill="BFBFBF" w:themeFill="background1" w:themeFillShade="BF"/>
            <w:vAlign w:val="bottom"/>
          </w:tcPr>
          <w:p w14:paraId="23AEBA2D" w14:textId="7152DB96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711" w:type="dxa"/>
            <w:gridSpan w:val="2"/>
            <w:shd w:val="clear" w:color="auto" w:fill="BFBFBF" w:themeFill="background1" w:themeFillShade="BF"/>
            <w:vAlign w:val="bottom"/>
          </w:tcPr>
          <w:p w14:paraId="20A10265" w14:textId="12BEEC53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1170" w:type="dxa"/>
            <w:vMerge/>
            <w:shd w:val="clear" w:color="000000" w:fill="BFBFBF"/>
            <w:vAlign w:val="bottom"/>
          </w:tcPr>
          <w:p w14:paraId="5BE5AED0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BFBFBF" w:themeFill="background1" w:themeFillShade="BF"/>
            <w:vAlign w:val="bottom"/>
          </w:tcPr>
          <w:p w14:paraId="07BD80D9" w14:textId="3013C364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930" w:type="dxa"/>
            <w:shd w:val="clear" w:color="auto" w:fill="BFBFBF" w:themeFill="background1" w:themeFillShade="BF"/>
            <w:vAlign w:val="bottom"/>
          </w:tcPr>
          <w:p w14:paraId="0C04B47D" w14:textId="61FC74A9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930" w:type="dxa"/>
            <w:shd w:val="clear" w:color="auto" w:fill="BFBFBF" w:themeFill="background1" w:themeFillShade="BF"/>
            <w:vAlign w:val="bottom"/>
          </w:tcPr>
          <w:p w14:paraId="2B8CE6F8" w14:textId="2D14755A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930" w:type="dxa"/>
            <w:shd w:val="clear" w:color="auto" w:fill="BFBFBF" w:themeFill="background1" w:themeFillShade="BF"/>
            <w:vAlign w:val="bottom"/>
          </w:tcPr>
          <w:p w14:paraId="57857D7A" w14:textId="04E6BE23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930" w:type="dxa"/>
            <w:shd w:val="clear" w:color="auto" w:fill="BFBFBF" w:themeFill="background1" w:themeFillShade="BF"/>
            <w:vAlign w:val="bottom"/>
          </w:tcPr>
          <w:p w14:paraId="372B92CE" w14:textId="23190049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930" w:type="dxa"/>
            <w:shd w:val="clear" w:color="auto" w:fill="BFBFBF" w:themeFill="background1" w:themeFillShade="BF"/>
            <w:vAlign w:val="bottom"/>
          </w:tcPr>
          <w:p w14:paraId="15703E67" w14:textId="112CB382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1620" w:type="dxa"/>
            <w:vMerge/>
            <w:shd w:val="clear" w:color="000000" w:fill="BFBFBF"/>
            <w:vAlign w:val="bottom"/>
          </w:tcPr>
          <w:p w14:paraId="0E16AAEC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E1580" w:rsidRPr="00AE1580" w14:paraId="365C2C39" w14:textId="77777777" w:rsidTr="00D1408F">
        <w:trPr>
          <w:trHeight w:val="1600"/>
        </w:trPr>
        <w:tc>
          <w:tcPr>
            <w:tcW w:w="1329" w:type="dxa"/>
            <w:shd w:val="clear" w:color="auto" w:fill="F2F2F2" w:themeFill="background1" w:themeFillShade="F2"/>
            <w:noWrap/>
            <w:vAlign w:val="center"/>
            <w:hideMark/>
          </w:tcPr>
          <w:p w14:paraId="2FDF550F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5CEDF51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9 ± 10 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59E91E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 ± 8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050CA56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 ± 4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6F260C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1 ± 4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1138E46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7 ± 7 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center"/>
            <w:hideMark/>
          </w:tcPr>
          <w:p w14:paraId="7645ED31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 ± 3 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73A961DD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at baselin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F7E55B2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RANGE!J21"/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9 ± 12 </w:t>
            </w:r>
            <w:bookmarkEnd w:id="0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AA396B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9 ± 9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FDCA82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54 ± </w:t>
            </w:r>
          </w:p>
          <w:p w14:paraId="2969C112" w14:textId="6D73502F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21 *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20AB7A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 ± 10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5F3C4A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8 ± 6 *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98BBF9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2 ± 9 *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1B70182D" w14:textId="1FD273BC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r SD, ipsilateral increase from baseline. For PPKR, bilateral increase from baseline 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contra </w:t>
            </w:r>
            <w:r w:rsidR="00F25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255DD" w:rsidRPr="00AE15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="00F255DD"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0.001</w:t>
            </w:r>
            <w:r w:rsidR="00F25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and </w:t>
            </w:r>
            <w:proofErr w:type="spellStart"/>
            <w:r w:rsidR="00F25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25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0.001</w:t>
            </w:r>
            <w:r w:rsidR="00F25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E1580" w:rsidRPr="00AE1580" w14:paraId="182F989A" w14:textId="77777777" w:rsidTr="00D1408F">
        <w:trPr>
          <w:trHeight w:val="1600"/>
        </w:trPr>
        <w:tc>
          <w:tcPr>
            <w:tcW w:w="1329" w:type="dxa"/>
            <w:shd w:val="clear" w:color="auto" w:fill="F2F2F2" w:themeFill="background1" w:themeFillShade="F2"/>
            <w:noWrap/>
            <w:vAlign w:val="center"/>
            <w:hideMark/>
          </w:tcPr>
          <w:p w14:paraId="09195130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B4C670B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6 ± 14 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19EB36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5 ± 13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66144C4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2 ± 6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C97FE59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1 ± 3 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1E0592CC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3 ± 8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DD5654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1 ± 10 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0445B387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at baselin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C5CB7B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565 ± </w:t>
            </w:r>
          </w:p>
          <w:p w14:paraId="38232BC8" w14:textId="5112E41B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4 *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53595F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3 ± 14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985BEA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1 ± 39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0B0803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 ± 12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3F130F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7 ± 19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CB1A97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5 ± 19 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12C7DB2A" w14:textId="7F662F16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r PPKS, ipsilateral increase from baseline 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03F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E03F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0.001</w:t>
            </w:r>
            <w:r w:rsidR="00E03F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E1580" w:rsidRPr="00AE1580" w14:paraId="0A846157" w14:textId="77777777" w:rsidTr="00D1408F">
        <w:trPr>
          <w:trHeight w:val="1080"/>
        </w:trPr>
        <w:tc>
          <w:tcPr>
            <w:tcW w:w="1329" w:type="dxa"/>
            <w:shd w:val="clear" w:color="auto" w:fill="F2F2F2" w:themeFill="background1" w:themeFillShade="F2"/>
            <w:noWrap/>
            <w:vAlign w:val="center"/>
            <w:hideMark/>
          </w:tcPr>
          <w:p w14:paraId="74FE0437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1536" w:type="dxa"/>
            <w:gridSpan w:val="2"/>
            <w:shd w:val="clear" w:color="auto" w:fill="auto"/>
            <w:noWrap/>
            <w:vAlign w:val="center"/>
            <w:hideMark/>
          </w:tcPr>
          <w:p w14:paraId="4FF49BA1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1 ± 6 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6034DD2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 ± 4 </w:t>
            </w:r>
          </w:p>
        </w:tc>
        <w:tc>
          <w:tcPr>
            <w:tcW w:w="1441" w:type="dxa"/>
            <w:gridSpan w:val="3"/>
            <w:shd w:val="clear" w:color="auto" w:fill="auto"/>
            <w:noWrap/>
            <w:vAlign w:val="center"/>
            <w:hideMark/>
          </w:tcPr>
          <w:p w14:paraId="77CD656D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 ± 2 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1DB8F56B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at basel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center"/>
            <w:hideMark/>
          </w:tcPr>
          <w:p w14:paraId="6A462611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 ± 4 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center"/>
            <w:hideMark/>
          </w:tcPr>
          <w:p w14:paraId="202F4075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5 ± 6 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center"/>
            <w:hideMark/>
          </w:tcPr>
          <w:p w14:paraId="4FC879A8" w14:textId="77777777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4 ± 6 *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58F001DD" w14:textId="626707CE" w:rsidR="00AE1580" w:rsidRPr="00AE1580" w:rsidRDefault="00AE1580" w:rsidP="00AE1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 PPKR, increase from baseline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="00E03F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E1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0.017</w:t>
            </w:r>
            <w:r w:rsidR="00E03F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</w:tbl>
    <w:p w14:paraId="4ECED302" w14:textId="71290A34" w:rsidR="00C630F7" w:rsidRDefault="0018467E">
      <w:pPr>
        <w:rPr>
          <w:rFonts w:ascii="Times New Roman" w:hAnsi="Times New Roman" w:cs="Times New Roman"/>
        </w:rPr>
      </w:pPr>
    </w:p>
    <w:p w14:paraId="2055C655" w14:textId="16531E14" w:rsidR="00205136" w:rsidRPr="00205136" w:rsidRDefault="008A060E" w:rsidP="008A060E">
      <w:pPr>
        <w:widowControl w:val="0"/>
        <w:autoSpaceDE w:val="0"/>
        <w:autoSpaceDN w:val="0"/>
        <w:adjustRightInd w:val="0"/>
        <w:spacing w:before="120" w:after="240"/>
        <w:rPr>
          <w:rFonts w:cs="Times New Roman"/>
        </w:rPr>
      </w:pPr>
      <w:r>
        <w:rPr>
          <w:rFonts w:cs="Times New Roman"/>
          <w:b/>
          <w:bCs/>
        </w:rPr>
        <w:t xml:space="preserve">Supplemental </w:t>
      </w:r>
      <w:r w:rsidRPr="00205136">
        <w:rPr>
          <w:rFonts w:cs="Times New Roman"/>
          <w:b/>
          <w:bCs/>
        </w:rPr>
        <w:t xml:space="preserve">Table 2. Summary of BDNF protein concentrations.  </w:t>
      </w:r>
      <w:r w:rsidRPr="00205136">
        <w:rPr>
          <w:rFonts w:cs="Times New Roman"/>
        </w:rPr>
        <w:t xml:space="preserve">Statistical analysis was performed ANOVA for each strain (PPKS, SD, PPKR) comparing the uninjured state to the post-CCI condition. </w:t>
      </w:r>
      <w:r w:rsidR="00F255DD">
        <w:rPr>
          <w:rFonts w:cs="Times New Roman"/>
        </w:rPr>
        <w:t>For the ipsilateral cortex an interaction was found for strain</w:t>
      </w:r>
      <w:r w:rsidR="00E03F12">
        <w:rPr>
          <w:rFonts w:cs="Times New Roman"/>
        </w:rPr>
        <w:t>*injury</w:t>
      </w:r>
      <w:r w:rsidR="00684845">
        <w:rPr>
          <w:rFonts w:cs="Times New Roman"/>
        </w:rPr>
        <w:t xml:space="preserve"> </w:t>
      </w:r>
      <w:r w:rsidR="00F255DD">
        <w:rPr>
          <w:rFonts w:cs="Times New Roman"/>
        </w:rPr>
        <w:t>(F</w:t>
      </w:r>
      <w:r w:rsidR="00F255DD" w:rsidRPr="00F255DD">
        <w:rPr>
          <w:rFonts w:cs="Times New Roman"/>
          <w:vertAlign w:val="subscript"/>
        </w:rPr>
        <w:t>2,</w:t>
      </w:r>
      <w:r w:rsidR="00684845">
        <w:rPr>
          <w:rFonts w:cs="Times New Roman"/>
          <w:vertAlign w:val="subscript"/>
        </w:rPr>
        <w:t>28</w:t>
      </w:r>
      <w:r w:rsidR="00F255DD">
        <w:rPr>
          <w:rFonts w:cs="Times New Roman"/>
        </w:rPr>
        <w:t xml:space="preserve"> = 4.09)</w:t>
      </w:r>
      <w:r w:rsidR="00684845">
        <w:rPr>
          <w:rFonts w:cs="Times New Roman"/>
        </w:rPr>
        <w:t xml:space="preserve">. For the contralateral cortex main effects were found for </w:t>
      </w:r>
      <w:r w:rsidR="00E03F12">
        <w:rPr>
          <w:rFonts w:cs="Times New Roman"/>
        </w:rPr>
        <w:t>strain (F</w:t>
      </w:r>
      <w:r w:rsidR="00E03F12" w:rsidRPr="00E03F12">
        <w:rPr>
          <w:rFonts w:cs="Times New Roman"/>
          <w:vertAlign w:val="subscript"/>
        </w:rPr>
        <w:t xml:space="preserve">2,28 </w:t>
      </w:r>
      <w:r w:rsidR="00E03F12">
        <w:rPr>
          <w:rFonts w:cs="Times New Roman"/>
        </w:rPr>
        <w:t>= 4.70) and injury (F</w:t>
      </w:r>
      <w:r w:rsidR="00E03F12" w:rsidRPr="00E03F12">
        <w:rPr>
          <w:rFonts w:cs="Times New Roman"/>
          <w:vertAlign w:val="subscript"/>
        </w:rPr>
        <w:t>1,28</w:t>
      </w:r>
      <w:r w:rsidR="00E03F12">
        <w:rPr>
          <w:rFonts w:cs="Times New Roman"/>
        </w:rPr>
        <w:t xml:space="preserve"> = 17.04). For th</w:t>
      </w:r>
      <w:bookmarkStart w:id="1" w:name="_GoBack"/>
      <w:bookmarkEnd w:id="1"/>
      <w:r w:rsidR="00E03F12">
        <w:rPr>
          <w:rFonts w:cs="Times New Roman"/>
        </w:rPr>
        <w:t>e ipsilateral hippocampus main effects were found for strain (F</w:t>
      </w:r>
      <w:r w:rsidR="00E03F12" w:rsidRPr="00E03F12">
        <w:rPr>
          <w:rFonts w:cs="Times New Roman"/>
          <w:vertAlign w:val="subscript"/>
        </w:rPr>
        <w:t xml:space="preserve">2,28 </w:t>
      </w:r>
      <w:r w:rsidR="00E03F12">
        <w:rPr>
          <w:rFonts w:cs="Times New Roman"/>
        </w:rPr>
        <w:t>= 4.77) and injury (F</w:t>
      </w:r>
      <w:r w:rsidR="00E03F12" w:rsidRPr="00E03F12">
        <w:rPr>
          <w:rFonts w:cs="Times New Roman"/>
          <w:vertAlign w:val="subscript"/>
        </w:rPr>
        <w:t>1,28</w:t>
      </w:r>
      <w:r w:rsidR="00E03F12">
        <w:rPr>
          <w:rFonts w:cs="Times New Roman"/>
        </w:rPr>
        <w:t xml:space="preserve"> = 11.21). For the cerebellum an interaction was found for strain*injury (F</w:t>
      </w:r>
      <w:r w:rsidR="00E03F12" w:rsidRPr="00E03F12">
        <w:rPr>
          <w:rFonts w:cs="Times New Roman"/>
          <w:vertAlign w:val="subscript"/>
        </w:rPr>
        <w:t>2,28</w:t>
      </w:r>
      <w:r w:rsidR="00E03F12">
        <w:rPr>
          <w:rFonts w:cs="Times New Roman"/>
        </w:rPr>
        <w:t xml:space="preserve"> = 3.82). </w:t>
      </w:r>
      <w:r w:rsidRPr="00205136">
        <w:rPr>
          <w:rFonts w:cs="Times New Roman"/>
        </w:rPr>
        <w:t xml:space="preserve">* indicates </w:t>
      </w:r>
      <w:r w:rsidRPr="00205136">
        <w:rPr>
          <w:rFonts w:cs="Times New Roman"/>
          <w:i/>
          <w:iCs/>
        </w:rPr>
        <w:t>p</w:t>
      </w:r>
      <w:r w:rsidRPr="00205136">
        <w:rPr>
          <w:rFonts w:cs="Times New Roman"/>
        </w:rPr>
        <w:t xml:space="preserve"> &lt; 0.05 by post-hoc analysis with Tukey’s HSD test.</w:t>
      </w:r>
    </w:p>
    <w:p w14:paraId="4E7958F0" w14:textId="77777777" w:rsidR="008A060E" w:rsidRPr="00AE1580" w:rsidRDefault="008A060E">
      <w:pPr>
        <w:rPr>
          <w:rFonts w:ascii="Times New Roman" w:hAnsi="Times New Roman" w:cs="Times New Roman"/>
        </w:rPr>
      </w:pPr>
    </w:p>
    <w:sectPr w:rsidR="008A060E" w:rsidRPr="00AE1580" w:rsidSect="002C28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EA"/>
    <w:rsid w:val="00001751"/>
    <w:rsid w:val="00007B00"/>
    <w:rsid w:val="00027059"/>
    <w:rsid w:val="00030245"/>
    <w:rsid w:val="000417B2"/>
    <w:rsid w:val="00042222"/>
    <w:rsid w:val="00053734"/>
    <w:rsid w:val="000556BF"/>
    <w:rsid w:val="000632D4"/>
    <w:rsid w:val="00064986"/>
    <w:rsid w:val="00072F46"/>
    <w:rsid w:val="00077527"/>
    <w:rsid w:val="00085927"/>
    <w:rsid w:val="000A190D"/>
    <w:rsid w:val="000A2A8F"/>
    <w:rsid w:val="000E6AF0"/>
    <w:rsid w:val="000F6F55"/>
    <w:rsid w:val="00106CFD"/>
    <w:rsid w:val="0012292E"/>
    <w:rsid w:val="001672E3"/>
    <w:rsid w:val="00177768"/>
    <w:rsid w:val="0018467E"/>
    <w:rsid w:val="00190E66"/>
    <w:rsid w:val="0019415D"/>
    <w:rsid w:val="00197DA3"/>
    <w:rsid w:val="001A5D1E"/>
    <w:rsid w:val="001B4FAA"/>
    <w:rsid w:val="001C27F8"/>
    <w:rsid w:val="001D70FF"/>
    <w:rsid w:val="001D7309"/>
    <w:rsid w:val="001D7E5F"/>
    <w:rsid w:val="001E2601"/>
    <w:rsid w:val="001E6EE0"/>
    <w:rsid w:val="0020467D"/>
    <w:rsid w:val="00213EF1"/>
    <w:rsid w:val="00214554"/>
    <w:rsid w:val="00216CD7"/>
    <w:rsid w:val="00231602"/>
    <w:rsid w:val="00236A75"/>
    <w:rsid w:val="00241900"/>
    <w:rsid w:val="00252591"/>
    <w:rsid w:val="00252BE9"/>
    <w:rsid w:val="00291474"/>
    <w:rsid w:val="002B33FF"/>
    <w:rsid w:val="002C28EA"/>
    <w:rsid w:val="002E05B0"/>
    <w:rsid w:val="002E6A1B"/>
    <w:rsid w:val="002F4BFB"/>
    <w:rsid w:val="00304ABD"/>
    <w:rsid w:val="003216AE"/>
    <w:rsid w:val="0034026C"/>
    <w:rsid w:val="00343402"/>
    <w:rsid w:val="00360240"/>
    <w:rsid w:val="00375506"/>
    <w:rsid w:val="00385999"/>
    <w:rsid w:val="00393201"/>
    <w:rsid w:val="00394FE1"/>
    <w:rsid w:val="003951FB"/>
    <w:rsid w:val="003A08B6"/>
    <w:rsid w:val="003B1622"/>
    <w:rsid w:val="003E4FBF"/>
    <w:rsid w:val="00401D1A"/>
    <w:rsid w:val="004033C9"/>
    <w:rsid w:val="0040750D"/>
    <w:rsid w:val="00414E5C"/>
    <w:rsid w:val="00415AB2"/>
    <w:rsid w:val="0042644A"/>
    <w:rsid w:val="00427ACB"/>
    <w:rsid w:val="004407E2"/>
    <w:rsid w:val="00455C91"/>
    <w:rsid w:val="00466F55"/>
    <w:rsid w:val="0047086B"/>
    <w:rsid w:val="00486B69"/>
    <w:rsid w:val="004B1A7A"/>
    <w:rsid w:val="004B2615"/>
    <w:rsid w:val="004C542E"/>
    <w:rsid w:val="004C65E9"/>
    <w:rsid w:val="004C759E"/>
    <w:rsid w:val="004E1139"/>
    <w:rsid w:val="004F7197"/>
    <w:rsid w:val="00521BAB"/>
    <w:rsid w:val="00542C9E"/>
    <w:rsid w:val="0056086C"/>
    <w:rsid w:val="00566514"/>
    <w:rsid w:val="00573AFB"/>
    <w:rsid w:val="0058068B"/>
    <w:rsid w:val="005856B5"/>
    <w:rsid w:val="005A10AE"/>
    <w:rsid w:val="005C7874"/>
    <w:rsid w:val="005D1CB9"/>
    <w:rsid w:val="005E2837"/>
    <w:rsid w:val="00603E4C"/>
    <w:rsid w:val="006118C1"/>
    <w:rsid w:val="00624ABA"/>
    <w:rsid w:val="00626FDC"/>
    <w:rsid w:val="00647F6D"/>
    <w:rsid w:val="006525A5"/>
    <w:rsid w:val="00661B5F"/>
    <w:rsid w:val="00662E21"/>
    <w:rsid w:val="00667DDE"/>
    <w:rsid w:val="006756D6"/>
    <w:rsid w:val="006759F7"/>
    <w:rsid w:val="00684845"/>
    <w:rsid w:val="00691B5D"/>
    <w:rsid w:val="006B02FE"/>
    <w:rsid w:val="006C54DE"/>
    <w:rsid w:val="006D1112"/>
    <w:rsid w:val="006E1941"/>
    <w:rsid w:val="006E6ADF"/>
    <w:rsid w:val="006E7F94"/>
    <w:rsid w:val="006F461F"/>
    <w:rsid w:val="006F7723"/>
    <w:rsid w:val="007014A0"/>
    <w:rsid w:val="00704594"/>
    <w:rsid w:val="00723E8D"/>
    <w:rsid w:val="00725D44"/>
    <w:rsid w:val="00750120"/>
    <w:rsid w:val="00752522"/>
    <w:rsid w:val="007579CB"/>
    <w:rsid w:val="00764783"/>
    <w:rsid w:val="00765194"/>
    <w:rsid w:val="00782B83"/>
    <w:rsid w:val="007904BB"/>
    <w:rsid w:val="00795A69"/>
    <w:rsid w:val="007A1039"/>
    <w:rsid w:val="007A3227"/>
    <w:rsid w:val="007A51A9"/>
    <w:rsid w:val="007A5B29"/>
    <w:rsid w:val="007A60BD"/>
    <w:rsid w:val="007A7585"/>
    <w:rsid w:val="007B2834"/>
    <w:rsid w:val="007C4504"/>
    <w:rsid w:val="007D7347"/>
    <w:rsid w:val="007E70CB"/>
    <w:rsid w:val="00816ECB"/>
    <w:rsid w:val="00822D15"/>
    <w:rsid w:val="00851DAF"/>
    <w:rsid w:val="008608EF"/>
    <w:rsid w:val="0086611D"/>
    <w:rsid w:val="008779AE"/>
    <w:rsid w:val="008912C6"/>
    <w:rsid w:val="008959F0"/>
    <w:rsid w:val="008A060E"/>
    <w:rsid w:val="008B29EB"/>
    <w:rsid w:val="008B437F"/>
    <w:rsid w:val="008C4DE1"/>
    <w:rsid w:val="008D0402"/>
    <w:rsid w:val="008D5F02"/>
    <w:rsid w:val="008D6DE6"/>
    <w:rsid w:val="008F47E5"/>
    <w:rsid w:val="008F5FE3"/>
    <w:rsid w:val="008F7A61"/>
    <w:rsid w:val="00912AFA"/>
    <w:rsid w:val="00915034"/>
    <w:rsid w:val="00920516"/>
    <w:rsid w:val="009330A2"/>
    <w:rsid w:val="00951AB6"/>
    <w:rsid w:val="00967BAA"/>
    <w:rsid w:val="009A1CAD"/>
    <w:rsid w:val="009B4E10"/>
    <w:rsid w:val="009D2984"/>
    <w:rsid w:val="009F5635"/>
    <w:rsid w:val="009F5D8B"/>
    <w:rsid w:val="00A20526"/>
    <w:rsid w:val="00A36349"/>
    <w:rsid w:val="00A54E54"/>
    <w:rsid w:val="00A576C8"/>
    <w:rsid w:val="00A61965"/>
    <w:rsid w:val="00AB6D2C"/>
    <w:rsid w:val="00AE1580"/>
    <w:rsid w:val="00AE2283"/>
    <w:rsid w:val="00AE7179"/>
    <w:rsid w:val="00AF4286"/>
    <w:rsid w:val="00B30DB3"/>
    <w:rsid w:val="00B367F8"/>
    <w:rsid w:val="00B42C5A"/>
    <w:rsid w:val="00B63266"/>
    <w:rsid w:val="00B6380A"/>
    <w:rsid w:val="00B664DF"/>
    <w:rsid w:val="00B72602"/>
    <w:rsid w:val="00B9278F"/>
    <w:rsid w:val="00BB4FF3"/>
    <w:rsid w:val="00BC22BD"/>
    <w:rsid w:val="00BE0431"/>
    <w:rsid w:val="00C1190D"/>
    <w:rsid w:val="00C13EBF"/>
    <w:rsid w:val="00C16E7C"/>
    <w:rsid w:val="00C273DE"/>
    <w:rsid w:val="00C3197B"/>
    <w:rsid w:val="00C37017"/>
    <w:rsid w:val="00C57348"/>
    <w:rsid w:val="00C72D85"/>
    <w:rsid w:val="00C779D4"/>
    <w:rsid w:val="00C92A28"/>
    <w:rsid w:val="00CA2DDF"/>
    <w:rsid w:val="00CB4BD3"/>
    <w:rsid w:val="00CC004E"/>
    <w:rsid w:val="00CC1C82"/>
    <w:rsid w:val="00CD6B25"/>
    <w:rsid w:val="00CF41FB"/>
    <w:rsid w:val="00D02036"/>
    <w:rsid w:val="00D031FC"/>
    <w:rsid w:val="00D06C40"/>
    <w:rsid w:val="00D1408F"/>
    <w:rsid w:val="00D14C47"/>
    <w:rsid w:val="00D167A7"/>
    <w:rsid w:val="00D170DE"/>
    <w:rsid w:val="00D17212"/>
    <w:rsid w:val="00D563AC"/>
    <w:rsid w:val="00D60E08"/>
    <w:rsid w:val="00D7501D"/>
    <w:rsid w:val="00D96EF7"/>
    <w:rsid w:val="00DA002E"/>
    <w:rsid w:val="00DB10DE"/>
    <w:rsid w:val="00DB33ED"/>
    <w:rsid w:val="00DD1298"/>
    <w:rsid w:val="00DD1489"/>
    <w:rsid w:val="00DD4D84"/>
    <w:rsid w:val="00E03F12"/>
    <w:rsid w:val="00E10799"/>
    <w:rsid w:val="00E12B8B"/>
    <w:rsid w:val="00E74DE1"/>
    <w:rsid w:val="00E97EDD"/>
    <w:rsid w:val="00EA4354"/>
    <w:rsid w:val="00EB7060"/>
    <w:rsid w:val="00EB7799"/>
    <w:rsid w:val="00ED29A8"/>
    <w:rsid w:val="00ED4C8A"/>
    <w:rsid w:val="00EF385A"/>
    <w:rsid w:val="00F10B49"/>
    <w:rsid w:val="00F15CD3"/>
    <w:rsid w:val="00F255DD"/>
    <w:rsid w:val="00F542D2"/>
    <w:rsid w:val="00F712D6"/>
    <w:rsid w:val="00F93468"/>
    <w:rsid w:val="00FB56AA"/>
    <w:rsid w:val="00FB5996"/>
    <w:rsid w:val="00FE76C8"/>
    <w:rsid w:val="00FF0C1D"/>
    <w:rsid w:val="00FF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E2683"/>
  <w14:defaultImageDpi w14:val="32767"/>
  <w15:chartTrackingRefBased/>
  <w15:docId w15:val="{58764FA7-7174-DB48-9186-FDDDB589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28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6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67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 KOTLOSKI</dc:creator>
  <cp:keywords/>
  <dc:description/>
  <cp:lastModifiedBy>ROBERT J KOTLOSKI</cp:lastModifiedBy>
  <cp:revision>2</cp:revision>
  <dcterms:created xsi:type="dcterms:W3CDTF">2019-10-22T21:03:00Z</dcterms:created>
  <dcterms:modified xsi:type="dcterms:W3CDTF">2019-10-22T21:03:00Z</dcterms:modified>
</cp:coreProperties>
</file>